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DB570" w14:textId="2E5ACE97" w:rsidR="00620529" w:rsidRPr="00D104E2" w:rsidRDefault="0062052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85D3D">
        <w:rPr>
          <w:rFonts w:ascii="Times New Roman" w:hAnsi="Times New Roman" w:cs="Times New Roman" w:hint="eastAsia"/>
          <w:sz w:val="24"/>
          <w:szCs w:val="24"/>
        </w:rPr>
        <w:t>F</w:t>
      </w:r>
      <w:r w:rsidRPr="00285D3D">
        <w:rPr>
          <w:rFonts w:ascii="Times New Roman" w:hAnsi="Times New Roman" w:cs="Times New Roman"/>
          <w:sz w:val="24"/>
          <w:szCs w:val="24"/>
        </w:rPr>
        <w:t>igure s1</w:t>
      </w:r>
      <w:r w:rsidRPr="00967D49">
        <w:rPr>
          <w:rFonts w:ascii="Times New Roman" w:hAnsi="Times New Roman" w:cs="Times New Roman"/>
          <w:sz w:val="24"/>
          <w:szCs w:val="24"/>
        </w:rPr>
        <w:t xml:space="preserve">. </w:t>
      </w:r>
      <w:r w:rsidR="00DF7ED8" w:rsidRPr="00967D49">
        <w:rPr>
          <w:rFonts w:ascii="Times New Roman" w:hAnsi="Times New Roman" w:cs="Times New Roman"/>
          <w:sz w:val="24"/>
          <w:szCs w:val="24"/>
        </w:rPr>
        <w:t>E</w:t>
      </w:r>
      <w:r w:rsidR="00DF7ED8" w:rsidRPr="00967D49">
        <w:rPr>
          <w:rFonts w:ascii="Times New Roman" w:hAnsi="Times New Roman" w:cs="Times New Roman" w:hint="eastAsia"/>
          <w:sz w:val="24"/>
          <w:szCs w:val="24"/>
        </w:rPr>
        <w:t>xpression</w:t>
      </w:r>
      <w:r w:rsidR="000741BC" w:rsidRPr="00967D49">
        <w:rPr>
          <w:rFonts w:ascii="Times New Roman" w:hAnsi="Times New Roman" w:cs="Times New Roman"/>
          <w:sz w:val="24"/>
          <w:szCs w:val="24"/>
        </w:rPr>
        <w:t xml:space="preserve"> of AC084876.1, </w:t>
      </w:r>
      <w:r w:rsidR="00047B9E" w:rsidRPr="00967D49">
        <w:rPr>
          <w:rFonts w:ascii="Times New Roman" w:hAnsi="Times New Roman" w:cs="Times New Roman"/>
          <w:sz w:val="24"/>
          <w:szCs w:val="24"/>
        </w:rPr>
        <w:t xml:space="preserve">AC026401.3 and immune markers </w:t>
      </w:r>
      <w:bookmarkStart w:id="0" w:name="_Hlk110925926"/>
      <w:r w:rsidR="00047B9E" w:rsidRPr="00967D49">
        <w:rPr>
          <w:rFonts w:ascii="Times New Roman" w:hAnsi="Times New Roman" w:cs="Times New Roman"/>
          <w:sz w:val="24"/>
          <w:szCs w:val="24"/>
        </w:rPr>
        <w:t xml:space="preserve">in 7 kidney samples for </w:t>
      </w:r>
      <w:proofErr w:type="spellStart"/>
      <w:r w:rsidR="00047B9E" w:rsidRPr="00967D49">
        <w:rPr>
          <w:rFonts w:ascii="Times New Roman" w:hAnsi="Times New Roman" w:cs="Times New Roman" w:hint="eastAsia"/>
          <w:sz w:val="24"/>
          <w:szCs w:val="24"/>
        </w:rPr>
        <w:t>cc</w:t>
      </w:r>
      <w:r w:rsidR="00047B9E" w:rsidRPr="00967D49">
        <w:rPr>
          <w:rFonts w:ascii="Times New Roman" w:hAnsi="Times New Roman" w:cs="Times New Roman"/>
          <w:sz w:val="24"/>
          <w:szCs w:val="24"/>
        </w:rPr>
        <w:t>RCC</w:t>
      </w:r>
      <w:proofErr w:type="spellEnd"/>
      <w:r w:rsidR="00047B9E" w:rsidRPr="00967D49">
        <w:rPr>
          <w:rFonts w:ascii="Times New Roman" w:hAnsi="Times New Roman" w:cs="Times New Roman"/>
          <w:sz w:val="24"/>
          <w:szCs w:val="24"/>
        </w:rPr>
        <w:t xml:space="preserve"> patients.</w:t>
      </w:r>
      <w:bookmarkEnd w:id="0"/>
      <w:r w:rsidR="00047B9E" w:rsidRPr="00967D49">
        <w:rPr>
          <w:rFonts w:ascii="Times New Roman" w:hAnsi="Times New Roman" w:cs="Times New Roman"/>
          <w:sz w:val="24"/>
          <w:szCs w:val="24"/>
        </w:rPr>
        <w:t xml:space="preserve"> (A)</w:t>
      </w:r>
      <w:bookmarkStart w:id="1" w:name="_Hlk110925690"/>
      <w:r w:rsidR="000D2CE8" w:rsidRPr="00967D49">
        <w:rPr>
          <w:rFonts w:ascii="Times New Roman" w:hAnsi="Times New Roman" w:cs="Times New Roman"/>
          <w:sz w:val="24"/>
          <w:szCs w:val="24"/>
        </w:rPr>
        <w:t xml:space="preserve"> Quantification of the expression of CD4, CD8α, PD-1 and FoxP3 in 7 kidney samples from </w:t>
      </w:r>
      <w:proofErr w:type="spellStart"/>
      <w:r w:rsidR="000D2CE8" w:rsidRPr="00967D49">
        <w:rPr>
          <w:rFonts w:ascii="Times New Roman" w:hAnsi="Times New Roman" w:cs="Times New Roman" w:hint="eastAsia"/>
          <w:sz w:val="24"/>
          <w:szCs w:val="24"/>
        </w:rPr>
        <w:t>cc</w:t>
      </w:r>
      <w:r w:rsidR="000D2CE8" w:rsidRPr="00967D49">
        <w:rPr>
          <w:rFonts w:ascii="Times New Roman" w:hAnsi="Times New Roman" w:cs="Times New Roman"/>
          <w:sz w:val="24"/>
          <w:szCs w:val="24"/>
        </w:rPr>
        <w:t>RCC</w:t>
      </w:r>
      <w:proofErr w:type="spellEnd"/>
      <w:r w:rsidR="000D2CE8" w:rsidRPr="00967D49">
        <w:rPr>
          <w:rFonts w:ascii="Times New Roman" w:hAnsi="Times New Roman" w:cs="Times New Roman"/>
          <w:sz w:val="24"/>
          <w:szCs w:val="24"/>
        </w:rPr>
        <w:t xml:space="preserve"> patients.</w:t>
      </w:r>
      <w:r w:rsidR="00047B9E" w:rsidRPr="00967D49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047B9E" w:rsidRPr="00967D49">
        <w:rPr>
          <w:rFonts w:ascii="Times New Roman" w:hAnsi="Times New Roman" w:cs="Times New Roman"/>
          <w:sz w:val="24"/>
          <w:szCs w:val="24"/>
        </w:rPr>
        <w:t xml:space="preserve">(B) Correlation between AC084876.1, AC026401.3 and immune markers. </w:t>
      </w:r>
    </w:p>
    <w:sectPr w:rsidR="00620529" w:rsidRPr="00D104E2" w:rsidSect="0002214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4896E" w14:textId="77777777" w:rsidR="008D7B39" w:rsidRDefault="008D7B39" w:rsidP="00CB49DB">
      <w:r>
        <w:separator/>
      </w:r>
    </w:p>
  </w:endnote>
  <w:endnote w:type="continuationSeparator" w:id="0">
    <w:p w14:paraId="3CB72AD1" w14:textId="77777777" w:rsidR="008D7B39" w:rsidRDefault="008D7B39" w:rsidP="00CB4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2F9E2" w14:textId="77777777" w:rsidR="008D7B39" w:rsidRDefault="008D7B39" w:rsidP="00CB49DB">
      <w:r>
        <w:separator/>
      </w:r>
    </w:p>
  </w:footnote>
  <w:footnote w:type="continuationSeparator" w:id="0">
    <w:p w14:paraId="295FF999" w14:textId="77777777" w:rsidR="008D7B39" w:rsidRDefault="008D7B39" w:rsidP="00CB4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F2F"/>
    <w:rsid w:val="00022144"/>
    <w:rsid w:val="00047B9E"/>
    <w:rsid w:val="000741BC"/>
    <w:rsid w:val="000915A5"/>
    <w:rsid w:val="000B593B"/>
    <w:rsid w:val="000D2CE8"/>
    <w:rsid w:val="000D4457"/>
    <w:rsid w:val="000E55F9"/>
    <w:rsid w:val="001869FD"/>
    <w:rsid w:val="0019065B"/>
    <w:rsid w:val="001E442B"/>
    <w:rsid w:val="00203F3E"/>
    <w:rsid w:val="00243AAF"/>
    <w:rsid w:val="00276A39"/>
    <w:rsid w:val="00285D3D"/>
    <w:rsid w:val="003B0DBC"/>
    <w:rsid w:val="003F385C"/>
    <w:rsid w:val="004B3B64"/>
    <w:rsid w:val="0052744F"/>
    <w:rsid w:val="005A55A9"/>
    <w:rsid w:val="00613D63"/>
    <w:rsid w:val="00620529"/>
    <w:rsid w:val="006339DE"/>
    <w:rsid w:val="006649B0"/>
    <w:rsid w:val="00682708"/>
    <w:rsid w:val="006D2F2F"/>
    <w:rsid w:val="006D440B"/>
    <w:rsid w:val="007067D6"/>
    <w:rsid w:val="00737C17"/>
    <w:rsid w:val="00787CA7"/>
    <w:rsid w:val="008D7B39"/>
    <w:rsid w:val="008F78DB"/>
    <w:rsid w:val="00912D07"/>
    <w:rsid w:val="00917E7D"/>
    <w:rsid w:val="0092567F"/>
    <w:rsid w:val="00967D49"/>
    <w:rsid w:val="00974F38"/>
    <w:rsid w:val="00987807"/>
    <w:rsid w:val="00A030BD"/>
    <w:rsid w:val="00A04021"/>
    <w:rsid w:val="00A321D4"/>
    <w:rsid w:val="00A36180"/>
    <w:rsid w:val="00A45FBD"/>
    <w:rsid w:val="00B42B5A"/>
    <w:rsid w:val="00B46A82"/>
    <w:rsid w:val="00B560A8"/>
    <w:rsid w:val="00B7474F"/>
    <w:rsid w:val="00B87905"/>
    <w:rsid w:val="00BD7AA8"/>
    <w:rsid w:val="00C81BB0"/>
    <w:rsid w:val="00CA7821"/>
    <w:rsid w:val="00CB49DB"/>
    <w:rsid w:val="00D104E2"/>
    <w:rsid w:val="00D43DD4"/>
    <w:rsid w:val="00D83EA1"/>
    <w:rsid w:val="00DF7ED8"/>
    <w:rsid w:val="00E240F1"/>
    <w:rsid w:val="00E37ED9"/>
    <w:rsid w:val="00F255AB"/>
    <w:rsid w:val="00FA59DB"/>
    <w:rsid w:val="00FC09B6"/>
    <w:rsid w:val="00FE1CAE"/>
    <w:rsid w:val="1974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4D4A0"/>
  <w15:docId w15:val="{7F413C8E-6184-48D3-958C-C333A4D51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49D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4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49D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 YL</dc:creator>
  <cp:lastModifiedBy>Steffan Davies</cp:lastModifiedBy>
  <cp:revision>60</cp:revision>
  <dcterms:created xsi:type="dcterms:W3CDTF">2022-04-17T10:13:00Z</dcterms:created>
  <dcterms:modified xsi:type="dcterms:W3CDTF">2022-11-07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